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Analysis of preamplification uniformit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744"/>
        <w:gridCol w:w="2751"/>
      </w:tblGrid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lang w:val="en-US"/>
              </w:rPr>
              <w:t></w:t>
            </w:r>
            <w:r>
              <w:rPr>
                <w:rFonts w:cs="Arial" w:ascii="Arial" w:hAnsi="Arial"/>
                <w:lang w:val="en-US"/>
              </w:rPr>
              <w:t>Ct (one vs. two rounds of preamplification)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s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vine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uffalo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CTB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 ± 0.0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1 ± 0.11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APDH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9 ± 0.07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1 ± 0.11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USB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 ± 0.55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 ± 0.01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IST1H2AG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 ± 0.06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PRT1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6 ± 0.02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 ± 0.02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PA1AB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2.90 ± 0.43</w:t>
            </w:r>
            <w:r>
              <w:rPr>
                <w:rFonts w:cs="Arial" w:ascii="Arial" w:hAnsi="Arial"/>
                <w:highlight w:val="yellow"/>
                <w:lang w:val="en-US"/>
              </w:rPr>
              <w:t xml:space="preserve"> 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 ± 0.05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P90AA1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 ± 0.02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 ± 0.08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PIA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 ± 0.16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 ± 0.02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PL15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 ± 0.18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 ± 0.04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DHA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2 ± 0.09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5 ± 0.04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BP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 ± 0.20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 ± 0.15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YWHAZ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 ± 0.17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 ± 0.07</w:t>
            </w:r>
          </w:p>
        </w:tc>
      </w:tr>
      <w:tr>
        <w:trPr/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verage</w:t>
            </w:r>
          </w:p>
        </w:tc>
        <w:tc>
          <w:tcPr>
            <w:tcW w:w="27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 ± 0.14</w:t>
            </w:r>
          </w:p>
        </w:tc>
        <w:tc>
          <w:tcPr>
            <w:tcW w:w="2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 ± 0.0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Not analyzed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2:52:00Z</dcterms:created>
  <dc:creator>Marcos Chiaratti</dc:creator>
  <dc:description/>
  <cp:keywords/>
  <dc:language>en-US</dc:language>
  <cp:lastModifiedBy>Marcos Chiaratti</cp:lastModifiedBy>
  <dcterms:modified xsi:type="dcterms:W3CDTF">2013-12-27T12:53:00Z</dcterms:modified>
  <cp:revision>1</cp:revision>
  <dc:subject/>
  <dc:title/>
</cp:coreProperties>
</file>